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7D0" w:rsidRPr="00435A0C" w:rsidRDefault="001037D0" w:rsidP="00435A0C">
      <w:pPr>
        <w:spacing w:before="100" w:beforeAutospacing="1" w:after="100" w:afterAutospacing="1" w:line="360" w:lineRule="auto"/>
        <w:contextualSpacing/>
        <w:jc w:val="both"/>
        <w:rPr>
          <w:rFonts w:ascii="Arial" w:eastAsia="Times New Roman" w:hAnsi="Arial" w:cs="Arial"/>
          <w:b/>
          <w:bCs/>
          <w:color w:val="1F3864" w:themeColor="accent1" w:themeShade="80"/>
          <w:sz w:val="28"/>
          <w:szCs w:val="28"/>
          <w:lang w:val="en-US" w:eastAsia="fr-FR"/>
        </w:rPr>
      </w:pPr>
      <w:bookmarkStart w:id="0" w:name="_GoBack"/>
      <w:r w:rsidRPr="00435A0C">
        <w:rPr>
          <w:rFonts w:ascii="Arial" w:eastAsia="Times New Roman" w:hAnsi="Arial" w:cs="Arial"/>
          <w:b/>
          <w:bCs/>
          <w:color w:val="1F3864" w:themeColor="accent1" w:themeShade="80"/>
          <w:sz w:val="28"/>
          <w:szCs w:val="28"/>
          <w:lang w:val="en-US" w:eastAsia="fr-FR"/>
        </w:rPr>
        <w:t xml:space="preserve">Rational and evidence for the use of new beta-lactam/beta-lactamase inhibitor combinations and </w:t>
      </w:r>
      <w:proofErr w:type="spellStart"/>
      <w:r w:rsidRPr="00435A0C">
        <w:rPr>
          <w:rFonts w:ascii="Arial" w:eastAsia="Times New Roman" w:hAnsi="Arial" w:cs="Arial"/>
          <w:b/>
          <w:bCs/>
          <w:color w:val="1F3864" w:themeColor="accent1" w:themeShade="80"/>
          <w:sz w:val="28"/>
          <w:szCs w:val="28"/>
          <w:lang w:val="en-US" w:eastAsia="fr-FR"/>
        </w:rPr>
        <w:t>cefiderocol</w:t>
      </w:r>
      <w:proofErr w:type="spellEnd"/>
      <w:r w:rsidRPr="00435A0C">
        <w:rPr>
          <w:rFonts w:ascii="Arial" w:eastAsia="Times New Roman" w:hAnsi="Arial" w:cs="Arial"/>
          <w:b/>
          <w:bCs/>
          <w:color w:val="1F3864" w:themeColor="accent1" w:themeShade="80"/>
          <w:sz w:val="28"/>
          <w:szCs w:val="28"/>
          <w:lang w:val="en-US" w:eastAsia="fr-FR"/>
        </w:rPr>
        <w:t xml:space="preserve"> in critically ill patients</w:t>
      </w:r>
    </w:p>
    <w:p w:rsidR="00CC080B" w:rsidRDefault="001037D0" w:rsidP="00EB0A64">
      <w:pPr>
        <w:spacing w:before="100" w:beforeAutospacing="1" w:after="100" w:afterAutospacing="1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François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Barbier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435A0C"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MD PhD; Sami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Hraiech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435A0C" w:rsidRPr="00435A0C"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MD PhD;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Solen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Kernéis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435A0C" w:rsidRPr="00435A0C"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MD PhD;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Nathanaël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Veluppillai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435A0C" w:rsidRPr="00435A0C"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MD; Olivier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Pajot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435A0C" w:rsidRPr="00435A0C"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MD; Julien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Poissy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435A0C" w:rsidRPr="00435A0C"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MD PhD; Damien Roux,</w:t>
      </w:r>
      <w:r w:rsidR="00435A0C"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MD PhD; Jean-Ralph </w:t>
      </w:r>
      <w:proofErr w:type="spellStart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Zahar</w:t>
      </w:r>
      <w:proofErr w:type="spellEnd"/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435A0C" w:rsidRPr="00435A0C"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t xml:space="preserve"> </w:t>
      </w:r>
      <w:r w:rsidRPr="00435A0C">
        <w:rPr>
          <w:rFonts w:ascii="Arial" w:eastAsia="Times New Roman" w:hAnsi="Arial" w:cs="Arial"/>
          <w:sz w:val="24"/>
          <w:szCs w:val="24"/>
          <w:lang w:val="en-US" w:eastAsia="fr-FR"/>
        </w:rPr>
        <w:t>MD PhD, on behalf of the French Intensive Care Society</w:t>
      </w:r>
    </w:p>
    <w:p w:rsidR="00EB0A64" w:rsidRDefault="00EB0A64" w:rsidP="00EB0A64">
      <w:pPr>
        <w:spacing w:before="100" w:beforeAutospacing="1" w:after="100" w:afterAutospacing="1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US" w:eastAsia="fr-FR"/>
        </w:rPr>
      </w:pPr>
    </w:p>
    <w:p w:rsidR="00EB0A64" w:rsidRPr="00EB0A64" w:rsidRDefault="005D7070" w:rsidP="00EB0A64">
      <w:pPr>
        <w:spacing w:before="100" w:beforeAutospacing="1" w:after="100" w:afterAutospacing="1" w:line="360" w:lineRule="auto"/>
        <w:contextualSpacing/>
        <w:jc w:val="both"/>
        <w:rPr>
          <w:rFonts w:ascii="Arial" w:eastAsia="Times New Roman" w:hAnsi="Arial" w:cs="Arial"/>
          <w:b/>
          <w:color w:val="2F5496" w:themeColor="accent1" w:themeShade="BF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b/>
          <w:color w:val="2F5496" w:themeColor="accent1" w:themeShade="BF"/>
          <w:sz w:val="24"/>
          <w:szCs w:val="24"/>
          <w:lang w:val="en-US" w:eastAsia="fr-FR"/>
        </w:rPr>
        <w:t>Key-words used</w:t>
      </w:r>
      <w:r w:rsidR="00EB0A64" w:rsidRPr="00EB0A64">
        <w:rPr>
          <w:rFonts w:ascii="Arial" w:eastAsia="Times New Roman" w:hAnsi="Arial" w:cs="Arial"/>
          <w:b/>
          <w:color w:val="2F5496" w:themeColor="accent1" w:themeShade="BF"/>
          <w:sz w:val="24"/>
          <w:szCs w:val="24"/>
          <w:lang w:val="en-US" w:eastAsia="fr-FR"/>
        </w:rPr>
        <w:t xml:space="preserve"> for literature search</w:t>
      </w:r>
    </w:p>
    <w:p w:rsidR="00BC1E5E" w:rsidRDefault="00BC1E5E" w:rsidP="00BC1E5E">
      <w:pPr>
        <w:spacing w:before="100" w:beforeAutospacing="1" w:after="100" w:afterAutospacing="1"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BC1E5E">
        <w:rPr>
          <w:rFonts w:ascii="Arial" w:eastAsia="Times New Roman" w:hAnsi="Arial" w:cs="Arial"/>
          <w:sz w:val="24"/>
          <w:szCs w:val="24"/>
          <w:lang w:val="en-GB" w:eastAsia="fr-FR"/>
        </w:rPr>
        <w:t>We systematically searched PubMed and the Cochrane Library database from inception to November 15, 2022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 xml:space="preserve"> using the following key-words:</w:t>
      </w:r>
    </w:p>
    <w:p w:rsidR="006D4BD2" w:rsidRDefault="00F67495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  <w:r>
        <w:rPr>
          <w:rFonts w:ascii="Arial" w:eastAsia="Times New Rom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16CE79" wp14:editId="63FBF3D0">
                <wp:simplePos x="0" y="0"/>
                <wp:positionH relativeFrom="margin">
                  <wp:posOffset>2494915</wp:posOffset>
                </wp:positionH>
                <wp:positionV relativeFrom="paragraph">
                  <wp:posOffset>9525</wp:posOffset>
                </wp:positionV>
                <wp:extent cx="793750" cy="381000"/>
                <wp:effectExtent l="0" t="0" r="2540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75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BD2" w:rsidRPr="000B6588" w:rsidRDefault="006D4BD2" w:rsidP="006D4BD2">
                            <w:pPr>
                              <w:spacing w:after="0" w:line="276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ombined wi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rect w14:anchorId="7616CE79" id="Rectangle 2" o:spid="_x0000_s1026" style="position:absolute;left:0;text-align:left;margin-left:196.45pt;margin-top:.75pt;width:62.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kkcsAIAAOcFAAAOAAAAZHJzL2Uyb0RvYy54bWysVFFP2zAQfp+0/2D5fSQpsEJFiioQ0yQG&#10;CJh4dh27jeT4PNtt0v36ne0kbdm0h2kvju27+77zl7u7uu4aRbbCuhp0SYuTnBKhOVS1XpX0++vd&#10;pwtKnGe6Ygq0KOlOOHo9//jhqjUzMYE1qEpYgiDazVpT0rX3ZpZljq9Fw9wJGKHRKME2zOPRrrLK&#10;shbRG5VN8vxz1oKtjAUunMPb22Sk84gvpeD+UUonPFElxdx8XG1cl2HN5ldstrLMrGvep8H+IYuG&#10;1RpJR6hb5hnZ2Po3qKbmFhxIf8KhyUDKmov4BnxNkb97zcuaGRHfguI4M8rk/h8sf9g+WVJXJZ1Q&#10;olmDv+gZRWN6pQSZBHla42bo9WKebH9yuA1v7aRtwhdfQboo6W6UVHSecLycXp5Oz1F4jqbTiyLP&#10;o+TZPthY578IaEjYlNQieRSSbe+dR0J0HVwClwNVV3e1UvEQqkTcKEu2DP/vclWEhDHiyEtp0iJ5&#10;MT2PwEe2WGd7BMa50L6IfmrTfIMqIeMTxsTHkPdMyKs0XgbBkkRx53dKhGSVfhYSlUZRJimR4+wP&#10;ud2aVSJRB+ZBs2PqCBiQJcoxYqfkR88EMmAndXr/ECpii4zB+d8SS8FjRGQG7cfgptZg/wSgUNGe&#10;OfkPIiVpgkq+W3boErZLqHZYkhZSrzrD72osjXvm/BOz2JxYTThw/CMuUgH+Wuh3lKzB/vzTffDH&#10;nkErJS02e0ndjw2zghL1VWM3XRZnZ2E6xMPZ+XSCB3toWR5a9Ka5Aay3Akeb4XEb/L0attJC84Zz&#10;aRFY0cQ0R+6Scm+Hw41PQwgnGxeLRXTDiWCYv9cvhgfwIHAo/dfujVnT94fHxnqAYTCw2bs2Sb4h&#10;UsNi40HWsYf2uvbS4zSJ5dtPvjCuDs/Raz+f578AAAD//wMAUEsDBBQABgAIAAAAIQDGVyFA3gAA&#10;AAgBAAAPAAAAZHJzL2Rvd25yZXYueG1sTI/NTsMwEITvSLyDtUjcqNOiBprGqRAS4oCEREFIvTnx&#10;Nk7rn8h2G8PTs5zgOPuNZmfqTbaGnTHEwTsB81kBDF3n1eB6AR/vTzf3wGKSTknjHQr4wgib5vKi&#10;lpXyk3vD8zb1jEJcrKQAndJYcR47jVbGmR/REdv7YGUiGXqugpwo3Bq+KIqSWzk4+qDliI8au+P2&#10;ZAWoHPTrLuXp89A+9+ZYfr+M+4MQ11f5YQ0sYU5/ZvitT9WhoU6tPzkVmRFwu1qsyEpgCYz4cn5H&#10;uhVQ0oE3Nf8/oPkBAAD//wMAUEsBAi0AFAAGAAgAAAAhALaDOJL+AAAA4QEAABMAAAAAAAAAAAAA&#10;AAAAAAAAAFtDb250ZW50X1R5cGVzXS54bWxQSwECLQAUAAYACAAAACEAOP0h/9YAAACUAQAACwAA&#10;AAAAAAAAAAAAAAAvAQAAX3JlbHMvLnJlbHNQSwECLQAUAAYACAAAACEAze5JHLACAADnBQAADgAA&#10;AAAAAAAAAAAAAAAuAgAAZHJzL2Uyb0RvYy54bWxQSwECLQAUAAYACAAAACEAxlchQN4AAAAIAQAA&#10;DwAAAAAAAAAAAAAAAAAKBQAAZHJzL2Rvd25yZXYueG1sUEsFBgAAAAAEAAQA8wAAABUGAAAAAA==&#10;" fillcolor="white [3212]" strokecolor="#2f5496 [2404]" strokeweight=".25pt">
                <v:textbox>
                  <w:txbxContent>
                    <w:p w:rsidR="006D4BD2" w:rsidRPr="000B6588" w:rsidRDefault="006D4BD2" w:rsidP="006D4BD2">
                      <w:pPr>
                        <w:spacing w:after="0" w:line="276" w:lineRule="auto"/>
                        <w:jc w:val="center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ombined with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eastAsia="Times New Rom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157AF6" wp14:editId="3D1B1B31">
                <wp:simplePos x="0" y="0"/>
                <wp:positionH relativeFrom="margin">
                  <wp:posOffset>3627120</wp:posOffset>
                </wp:positionH>
                <wp:positionV relativeFrom="paragraph">
                  <wp:posOffset>10160</wp:posOffset>
                </wp:positionV>
                <wp:extent cx="2122227" cy="6394450"/>
                <wp:effectExtent l="0" t="0" r="1143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2227" cy="6394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Gram-negative bacteria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Enterobacterales</w:t>
                            </w:r>
                            <w:proofErr w:type="spellEnd"/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Klebsiella pneumonia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Escherichia coli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Enterobacte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Pseudomonas aeruginosa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 xml:space="preserve">Acinetobacter </w:t>
                            </w: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baumannii</w:t>
                            </w:r>
                            <w:proofErr w:type="spellEnd"/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Stenotrophomonas</w:t>
                            </w:r>
                            <w:proofErr w:type="spellEnd"/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 xml:space="preserve"> </w:t>
                            </w: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maltophilia</w:t>
                            </w:r>
                            <w:proofErr w:type="spellEnd"/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arbapenem-resistant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Difficult-to-treat resistance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arbapenemase</w:t>
                            </w:r>
                            <w:proofErr w:type="spellEnd"/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Metallo</w:t>
                            </w:r>
                            <w:proofErr w:type="spellEnd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-β-lactamase</w:t>
                            </w:r>
                          </w:p>
                          <w:p w:rsidR="006D4BD2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 xml:space="preserve">OR </w:t>
                            </w:r>
                          </w:p>
                          <w:p w:rsid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Infection</w:t>
                            </w:r>
                          </w:p>
                          <w:p w:rsidR="000B6588" w:rsidRP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ritically ill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Intensive care unit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utcome</w:t>
                            </w:r>
                          </w:p>
                          <w:p w:rsidR="00BA22E9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Pharmacokinetics</w:t>
                            </w:r>
                          </w:p>
                          <w:p w:rsidR="000B6588" w:rsidRP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ombination therapy</w:t>
                            </w:r>
                          </w:p>
                          <w:p w:rsidR="000B6588" w:rsidRP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0B6588" w:rsidRP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Adverse event</w:t>
                            </w:r>
                          </w:p>
                          <w:p w:rsidR="00BA22E9" w:rsidRPr="000B6588" w:rsidRDefault="00BA22E9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0B6588" w:rsidRP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Toxicity</w:t>
                            </w:r>
                          </w:p>
                          <w:p w:rsidR="000B6588" w:rsidRP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BA22E9" w:rsidRPr="000B6588" w:rsidRDefault="000B6588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Gut microbio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rect w14:anchorId="72157AF6" id="Rectangle 4" o:spid="_x0000_s1027" style="position:absolute;left:0;text-align:left;margin-left:285.6pt;margin-top:.8pt;width:167.1pt;height:503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GOgtAIAAPAFAAAOAAAAZHJzL2Uyb0RvYy54bWysVN9P2zAQfp+0/8Hy+0hSUgoVKapATJMY&#10;IGDi2XXsJpJ/zXabdn/9znaSFob2MK0Pru27+77zl7u7vNpJgbbMularChcnOUZMUV23al3hHy+3&#10;X84xcp6omgitWIX3zOGrxedPl52Zs4lutKiZRQCi3LwzFW68N/Msc7RhkrgTbZgCI9dWEg9Hu85q&#10;SzpAlyKb5PlZ1mlbG6spcw5ub5IRLyI+54z6B84d80hUGHLzcbVxXYU1W1yS+doS07S0T4P8QxaS&#10;tApIR6gb4gna2PYPKNlSq53m/oRqmWnOW8riG+A1Rf7uNc8NMSy+BcRxZpTJ/T9Yer99tKitK1xi&#10;pIiET/QEohG1FgyVQZ7OuDl4PZtH258cbMNbd9zK8A+vQLso6X6UlO08onA5KSbwm2FEwXZ2elGW&#10;0yh6dgg31vmvTEsUNhW2QB+lJNs754ESXAeXwOa0aOvbVoh4CHXCroVFWwJfeLUuQsoQ8cZLKNRV&#10;+LSYTSPwG1ustAMCoZQpX0Q/sZHfdZ2QZ9M8HxIfQ94zAa9QcBkkSyLFnd8LFpIV6olx0DrIkhJ5&#10;m/0xt2tIzRJ1YP6YOgIGZA5yjNgp+THJBDJgJ3V6/xDKYpOMwfnfEkvBY0Rk1sqPwbJV2n4EIEDR&#10;njn5DyIlaYJKfrfaxTqMnuFmpes91KbVqWmdobctVMgdcf6RWOhS6GeYPP4BFi40fGHd7zBqtP31&#10;0X3wh+YBK0YddH2F3c8NsQwj8U1BW10UZRnGRDyU09kEDvbYsjq2qI281lB2Bcw4Q+M2+HsxbLnV&#10;8hUG1DKwgokoCtwVpt4Oh2ufphGMOMqWy+gGo8EQf6eeDQ3gQefQAS+7V2JN3yYeOuxeDxOCzN91&#10;S/INkUovN17zNrbSQdf+C8BYiVXcj8Awt47P0eswqBe/AQAA//8DAFBLAwQUAAYACAAAACEAXeCQ&#10;0+AAAAAKAQAADwAAAGRycy9kb3ducmV2LnhtbEyPQUsDMRCF74L/IYzgzSYtdm23my0iiAdBsIrg&#10;LbtJd7dNJkuSdqO/3vGkx8f3ePNNtc3OsrMJcfAoYT4TwAy2Xg/YSXh/e7xZAYtJoVbWo5HwZSJs&#10;68uLSpXaT/hqzrvUMRrBWCoJfUpjyXlse+NUnPnRILG9D04liqHjOqiJxp3lCyEK7tSAdKFXo3no&#10;TXvcnZwEnUP/8pny9HFonjp7LL6fx/1ByuurfL8BlkxOf2X41Sd1qMmp8SfUkVkJy7v5gqoECmDE&#10;12J5C6yhLMSqAF5X/P8L9Q8AAAD//wMAUEsBAi0AFAAGAAgAAAAhALaDOJL+AAAA4QEAABMAAAAA&#10;AAAAAAAAAAAAAAAAAFtDb250ZW50X1R5cGVzXS54bWxQSwECLQAUAAYACAAAACEAOP0h/9YAAACU&#10;AQAACwAAAAAAAAAAAAAAAAAvAQAAX3JlbHMvLnJlbHNQSwECLQAUAAYACAAAACEA+uRjoLQCAADw&#10;BQAADgAAAAAAAAAAAAAAAAAuAgAAZHJzL2Uyb0RvYy54bWxQSwECLQAUAAYACAAAACEAXeCQ0+AA&#10;AAAKAQAADwAAAAAAAAAAAAAAAAAOBQAAZHJzL2Rvd25yZXYueG1sUEsFBgAAAAAEAAQA8wAAABsG&#10;AAAAAA==&#10;" fillcolor="white [3212]" strokecolor="#2f5496 [2404]" strokeweight=".25pt">
                <v:textbox>
                  <w:txbxContent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Gram-negative bacteria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Enterobacterales</w:t>
                      </w:r>
                      <w:proofErr w:type="spellEnd"/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Klebsiella pneumonia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Escherichia coli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Enterobacte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Pseudomonas aeruginosa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 xml:space="preserve">Acinetobacter </w:t>
                      </w: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baumannii</w:t>
                      </w:r>
                      <w:proofErr w:type="spellEnd"/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 xml:space="preserve">Stenotrophomonas </w:t>
                      </w: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i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maltophilia</w:t>
                      </w:r>
                      <w:proofErr w:type="spellEnd"/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arbapenem-resistant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Difficult-to-treat resistance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arbapenemase</w:t>
                      </w:r>
                      <w:proofErr w:type="spellEnd"/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Metallo</w:t>
                      </w:r>
                      <w:proofErr w:type="spellEnd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-β-lactamase</w:t>
                      </w:r>
                    </w:p>
                    <w:p w:rsidR="006D4BD2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 xml:space="preserve">OR </w:t>
                      </w:r>
                    </w:p>
                    <w:p w:rsid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Infection</w:t>
                      </w:r>
                    </w:p>
                    <w:p w:rsidR="000B6588" w:rsidRP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ritically ill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Intensive care unit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utcome</w:t>
                      </w:r>
                    </w:p>
                    <w:p w:rsidR="00BA22E9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Pharmacokinetics</w:t>
                      </w:r>
                    </w:p>
                    <w:p w:rsidR="000B6588" w:rsidRP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ombination therapy</w:t>
                      </w:r>
                    </w:p>
                    <w:p w:rsidR="000B6588" w:rsidRP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0B6588" w:rsidRP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Adverse event</w:t>
                      </w:r>
                    </w:p>
                    <w:p w:rsidR="00BA22E9" w:rsidRPr="000B6588" w:rsidRDefault="00BA22E9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0B6588" w:rsidRP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Toxicity</w:t>
                      </w:r>
                    </w:p>
                    <w:p w:rsidR="000B6588" w:rsidRP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BA22E9" w:rsidRPr="000B6588" w:rsidRDefault="000B6588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Gut microbiot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eastAsia="Times New Rom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9525</wp:posOffset>
                </wp:positionV>
                <wp:extent cx="2122170" cy="1460500"/>
                <wp:effectExtent l="0" t="0" r="1143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2170" cy="146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eftolozane-tazobactam</w:t>
                            </w:r>
                            <w:proofErr w:type="spellEnd"/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eftazidime-avibactam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Imipenem-</w:t>
                            </w: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relebactam</w:t>
                            </w:r>
                            <w:proofErr w:type="spellEnd"/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Meropenem-vaborbactam</w:t>
                            </w:r>
                            <w:proofErr w:type="spellEnd"/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OR</w:t>
                            </w:r>
                          </w:p>
                          <w:p w:rsidR="006D4BD2" w:rsidRPr="000B6588" w:rsidRDefault="006D4BD2" w:rsidP="006D4BD2">
                            <w:pPr>
                              <w:spacing w:after="0" w:line="276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</w:pPr>
                            <w:proofErr w:type="spellStart"/>
                            <w:r w:rsidRPr="000B6588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szCs w:val="18"/>
                                <w:lang w:val="en-GB" w:eastAsia="fr-FR"/>
                              </w:rPr>
                              <w:t>Cefideroc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rect id="Rectangle 1" o:spid="_x0000_s1028" style="position:absolute;left:0;text-align:left;margin-left:0;margin-top:.75pt;width:167.1pt;height:1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b9PtQIAAPAFAAAOAAAAZHJzL2Uyb0RvYy54bWysVE1v2zAMvQ/YfxB0X/2xtNmCOkXQosOA&#10;bi3aDj0rshwbkERNUuJkv36UZLtpV+ww7GJLIvn49ETy/GKvJNkJ6zrQFS1OckqE5lB3elPRH4/X&#10;Hz5R4jzTNZOgRUUPwtGL5ft3571ZiBJakLWwBEG0W/Smoq33ZpFljrdCMXcCRmg0NmAV87i1m6y2&#10;rEd0JbMyz8+yHmxtLHDhHJ5eJSNdRvymEdzfNo0TnsiKIjcfvzZ+1+GbLc/ZYmOZaTs+0GD/wEKx&#10;TmPSCeqKeUa2tvsDSnXcgoPGn3BQGTRNx0W8A96myF/d5qFlRsS7oDjOTDK5/wfLv+/uLOlqfDtK&#10;NFP4RPcoGtMbKUgR5OmNW6DXg7mzw87hMtx131gV/ngLso+SHiZJxd4TjodlUZbFHJXnaCtmZ/lp&#10;HkXPnsONdf6LAEXCoqIW00cp2e7GeUyJrqNLyOZAdvV1J2XchDoRl9KSHcMXXm8iZYx44SU16Sv6&#10;sZifRuAXtlhpzwiMc6F9Ef3kVn2DOiHPkfdIfAqJ3I7QMK/UeBgkSyLFlT9IEchKfS8a1DrIkoi8&#10;ZH+c27WsFil1yPx26ggYkBuUY8JO5CeSCWTETnoO/iFUxCaZgvO/EUvBU0TMDNpPwarTYN8CkKjo&#10;kDn5jyIlaYJKfr/exzosx6JbQ33A2rSQmtYZft1hhdww5++YxS7FqsLJ42/x00jAF4ZhRUkL9tdb&#10;58EfmwetlPTY9RV1P7fMCkrkV41t9bmYzcKYiJvZ6bzEjT22rI8teqsuAcsOWwfZxWXw93JcNhbU&#10;Ew6oVciKJqY55q4o93bcXPo0jXDEcbFaRTccDYb5G/1geAAPOocOeNw/MWuGNvHYYd9hnBBs8apb&#10;km+I1LDaemi62EpB6aTr8AI4VmIVDyMwzK3jffR6HtTL3wAAAP//AwBQSwMEFAAGAAgAAAAhAC/F&#10;wYDdAAAABgEAAA8AAABkcnMvZG93bnJldi54bWxMj1FLwzAUhd8F/0O4gm8uXatDuqZDBPFBENxE&#10;8C1tsqZbclOSbI3+eq9P+njOuZzz3WaTnWVnHeLoUcByUQDT2Hs14iDgffd0cw8sJolKWo9awJeO&#10;sGkvLxpZKz/jmz5v08CoBGMtBZiUpprz2BvtZFz4SSNlex+cTCTDwFWQM5U7y8uiWHEnR6QFIyf9&#10;aHR/3J6cAJWDef1Mef44dM+DPa6+X6b9QYjrq/ywBpZ0Tn/H8ItP6NASU+dPqCKzAuiRRO4dMAqr&#10;6rYE1gkoK3J42/D/+O0PAAAA//8DAFBLAQItABQABgAIAAAAIQC2gziS/gAAAOEBAAATAAAAAAAA&#10;AAAAAAAAAAAAAABbQ29udGVudF9UeXBlc10ueG1sUEsBAi0AFAAGAAgAAAAhADj9If/WAAAAlAEA&#10;AAsAAAAAAAAAAAAAAAAALwEAAF9yZWxzLy5yZWxzUEsBAi0AFAAGAAgAAAAhAHO9v0+1AgAA8AUA&#10;AA4AAAAAAAAAAAAAAAAALgIAAGRycy9lMm9Eb2MueG1sUEsBAi0AFAAGAAgAAAAhAC/FwYDdAAAA&#10;BgEAAA8AAAAAAAAAAAAAAAAADwUAAGRycy9kb3ducmV2LnhtbFBLBQYAAAAABAAEAPMAAAAZBgAA&#10;AAA=&#10;" fillcolor="white [3212]" strokecolor="#2f5496 [2404]" strokeweight=".25pt">
                <v:textbox>
                  <w:txbxContent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eftolozane</w:t>
                      </w:r>
                      <w:proofErr w:type="spellEnd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-tazobactam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eftazidime-avibactam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Imipenem-</w:t>
                      </w: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relebactam</w:t>
                      </w:r>
                      <w:proofErr w:type="spellEnd"/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Meropenem-</w:t>
                      </w: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vaborbactam</w:t>
                      </w:r>
                      <w:proofErr w:type="spellEnd"/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OR</w:t>
                      </w:r>
                    </w:p>
                    <w:p w:rsidR="006D4BD2" w:rsidRPr="000B6588" w:rsidRDefault="006D4BD2" w:rsidP="006D4BD2">
                      <w:pPr>
                        <w:spacing w:after="0" w:line="276" w:lineRule="auto"/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</w:pPr>
                      <w:proofErr w:type="spellStart"/>
                      <w:r w:rsidRPr="000B6588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szCs w:val="18"/>
                          <w:lang w:val="en-GB" w:eastAsia="fr-FR"/>
                        </w:rPr>
                        <w:t>Cefiderocol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6D4BD2" w:rsidRDefault="006D4BD2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6D4BD2" w:rsidRDefault="006D4BD2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6D4BD2" w:rsidRDefault="006D4BD2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6D4BD2" w:rsidRDefault="006D4BD2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6D4BD2" w:rsidRDefault="006D4BD2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C1E5E" w:rsidRDefault="00BC1E5E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C1E5E" w:rsidRDefault="00BC1E5E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C1E5E" w:rsidRDefault="00BC1E5E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A22E9" w:rsidRDefault="00BA22E9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A22E9" w:rsidRDefault="00BA22E9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A22E9" w:rsidRDefault="00BA22E9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A22E9" w:rsidRDefault="00BA22E9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0B6588" w:rsidRDefault="000B6588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0B6588" w:rsidRDefault="000B6588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BC1E5E" w:rsidRDefault="00BC1E5E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BC1E5E">
        <w:rPr>
          <w:rFonts w:ascii="Arial" w:eastAsia="Times New Roman" w:hAnsi="Arial" w:cs="Arial"/>
          <w:sz w:val="24"/>
          <w:szCs w:val="24"/>
          <w:lang w:val="en-GB" w:eastAsia="fr-FR"/>
        </w:rPr>
        <w:lastRenderedPageBreak/>
        <w:t>We manually searched the reference lists of the included studies and systematic reviews to select additional relevant articles. Studies published in languages other than English were not retained.</w:t>
      </w:r>
    </w:p>
    <w:bookmarkEnd w:id="0"/>
    <w:p w:rsidR="00F67495" w:rsidRDefault="00F67495" w:rsidP="00BC1E5E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sectPr w:rsidR="00F67495" w:rsidSect="00A44D4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AF5" w:rsidRDefault="00DD3AF5" w:rsidP="00435A0C">
      <w:pPr>
        <w:spacing w:after="0" w:line="240" w:lineRule="auto"/>
      </w:pPr>
      <w:r>
        <w:separator/>
      </w:r>
    </w:p>
  </w:endnote>
  <w:endnote w:type="continuationSeparator" w:id="0">
    <w:p w:rsidR="00DD3AF5" w:rsidRDefault="00DD3AF5" w:rsidP="00435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2902431"/>
      <w:docPartObj>
        <w:docPartGallery w:val="Page Numbers (Bottom of Page)"/>
        <w:docPartUnique/>
      </w:docPartObj>
    </w:sdtPr>
    <w:sdtEndPr>
      <w:rPr>
        <w:rFonts w:ascii="Arial" w:hAnsi="Arial" w:cs="Arial"/>
        <w:color w:val="767171" w:themeColor="background2" w:themeShade="80"/>
        <w:sz w:val="20"/>
        <w:szCs w:val="20"/>
      </w:rPr>
    </w:sdtEndPr>
    <w:sdtContent>
      <w:p w:rsidR="00435A0C" w:rsidRPr="00435A0C" w:rsidRDefault="00435A0C">
        <w:pPr>
          <w:pStyle w:val="Footer"/>
          <w:jc w:val="center"/>
          <w:rPr>
            <w:rFonts w:ascii="Arial" w:hAnsi="Arial" w:cs="Arial"/>
            <w:color w:val="767171" w:themeColor="background2" w:themeShade="80"/>
            <w:sz w:val="20"/>
            <w:szCs w:val="20"/>
          </w:rPr>
        </w:pPr>
        <w:r w:rsidRPr="00435A0C">
          <w:rPr>
            <w:rFonts w:ascii="Arial" w:hAnsi="Arial" w:cs="Arial"/>
            <w:color w:val="767171" w:themeColor="background2" w:themeShade="80"/>
            <w:sz w:val="20"/>
            <w:szCs w:val="20"/>
          </w:rPr>
          <w:fldChar w:fldCharType="begin"/>
        </w:r>
        <w:r w:rsidRPr="00435A0C">
          <w:rPr>
            <w:rFonts w:ascii="Arial" w:hAnsi="Arial" w:cs="Arial"/>
            <w:color w:val="767171" w:themeColor="background2" w:themeShade="80"/>
            <w:sz w:val="20"/>
            <w:szCs w:val="20"/>
          </w:rPr>
          <w:instrText>PAGE   \* MERGEFORMAT</w:instrText>
        </w:r>
        <w:r w:rsidRPr="00435A0C">
          <w:rPr>
            <w:rFonts w:ascii="Arial" w:hAnsi="Arial" w:cs="Arial"/>
            <w:color w:val="767171" w:themeColor="background2" w:themeShade="80"/>
            <w:sz w:val="20"/>
            <w:szCs w:val="20"/>
          </w:rPr>
          <w:fldChar w:fldCharType="separate"/>
        </w:r>
        <w:r w:rsidR="00A44D49">
          <w:rPr>
            <w:rFonts w:ascii="Arial" w:hAnsi="Arial" w:cs="Arial"/>
            <w:noProof/>
            <w:color w:val="767171" w:themeColor="background2" w:themeShade="80"/>
            <w:sz w:val="20"/>
            <w:szCs w:val="20"/>
          </w:rPr>
          <w:t>2</w:t>
        </w:r>
        <w:r w:rsidRPr="00435A0C">
          <w:rPr>
            <w:rFonts w:ascii="Arial" w:hAnsi="Arial" w:cs="Arial"/>
            <w:color w:val="767171" w:themeColor="background2" w:themeShade="80"/>
            <w:sz w:val="20"/>
            <w:szCs w:val="20"/>
          </w:rPr>
          <w:fldChar w:fldCharType="end"/>
        </w:r>
      </w:p>
    </w:sdtContent>
  </w:sdt>
  <w:p w:rsidR="00435A0C" w:rsidRDefault="00435A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AF5" w:rsidRDefault="00DD3AF5" w:rsidP="00435A0C">
      <w:pPr>
        <w:spacing w:after="0" w:line="240" w:lineRule="auto"/>
      </w:pPr>
      <w:r>
        <w:separator/>
      </w:r>
    </w:p>
  </w:footnote>
  <w:footnote w:type="continuationSeparator" w:id="0">
    <w:p w:rsidR="00DD3AF5" w:rsidRDefault="00DD3AF5" w:rsidP="00435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7D0"/>
    <w:rsid w:val="000B6588"/>
    <w:rsid w:val="001037D0"/>
    <w:rsid w:val="00423043"/>
    <w:rsid w:val="00435A0C"/>
    <w:rsid w:val="004A3890"/>
    <w:rsid w:val="005D7070"/>
    <w:rsid w:val="006A2D20"/>
    <w:rsid w:val="006D4BD2"/>
    <w:rsid w:val="00A44D49"/>
    <w:rsid w:val="00A8606D"/>
    <w:rsid w:val="00AF7482"/>
    <w:rsid w:val="00B73C6C"/>
    <w:rsid w:val="00BA22E9"/>
    <w:rsid w:val="00BC1E5E"/>
    <w:rsid w:val="00CC080B"/>
    <w:rsid w:val="00D6082A"/>
    <w:rsid w:val="00DD3AF5"/>
    <w:rsid w:val="00EB0A64"/>
    <w:rsid w:val="00F6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48AB9A-1E1E-48ED-ABAC-16A36D76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A0C"/>
  </w:style>
  <w:style w:type="paragraph" w:styleId="Footer">
    <w:name w:val="footer"/>
    <w:basedOn w:val="Normal"/>
    <w:link w:val="FooterChar"/>
    <w:uiPriority w:val="99"/>
    <w:unhideWhenUsed/>
    <w:rsid w:val="00435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A0C"/>
  </w:style>
  <w:style w:type="character" w:styleId="CommentReference">
    <w:name w:val="annotation reference"/>
    <w:basedOn w:val="DefaultParagraphFont"/>
    <w:uiPriority w:val="99"/>
    <w:semiHidden/>
    <w:unhideWhenUsed/>
    <w:rsid w:val="00AF7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4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4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4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régional d ORLEANS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IER Francois</dc:creator>
  <cp:keywords/>
  <dc:description/>
  <cp:lastModifiedBy>Jenifer M.</cp:lastModifiedBy>
  <cp:revision>11</cp:revision>
  <dcterms:created xsi:type="dcterms:W3CDTF">2023-04-07T09:49:00Z</dcterms:created>
  <dcterms:modified xsi:type="dcterms:W3CDTF">2023-06-14T10:11:00Z</dcterms:modified>
</cp:coreProperties>
</file>